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1686"/>
        <w:gridCol w:w="1875"/>
        <w:gridCol w:w="1243"/>
        <w:gridCol w:w="1350"/>
        <w:gridCol w:w="1585"/>
        <w:gridCol w:w="1389"/>
        <w:gridCol w:w="1712"/>
        <w:gridCol w:w="1377"/>
        <w:gridCol w:w="1813"/>
        <w:gridCol w:w="1592"/>
        <w:gridCol w:w="1551"/>
        <w:gridCol w:w="1100"/>
        <w:gridCol w:w="1265"/>
        <w:gridCol w:w="1173"/>
        <w:gridCol w:w="1265"/>
        <w:gridCol w:w="1342"/>
        <w:gridCol w:w="1399"/>
        <w:gridCol w:w="1840"/>
        <w:gridCol w:w="939"/>
      </w:tblGrid>
      <w:tr w14:paraId="45753D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gridSpan w:val="20"/>
            <w:tcBorders>
              <w:top w:val="nil"/>
              <w:bottom w:val="single" w:color="000000" w:sz="4" w:space="0"/>
            </w:tcBorders>
            <w:vAlign w:val="center"/>
          </w:tcPr>
          <w:p w14:paraId="340168C0">
            <w:pPr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sz w:val="24"/>
                <w:szCs w:val="24"/>
                <w:highlight w:val="none"/>
                <w:lang w:val="en-US" w:eastAsia="zh-CN"/>
              </w:rPr>
              <w:t xml:space="preserve">Supplementary </w:t>
            </w:r>
            <w:r>
              <w:rPr>
                <w:rFonts w:hint="default" w:ascii="Arial" w:hAnsi="Arial" w:cs="Arial"/>
                <w:b/>
                <w:sz w:val="24"/>
                <w:szCs w:val="24"/>
                <w:highlight w:val="none"/>
              </w:rPr>
              <w:t xml:space="preserve">Table 2 </w:t>
            </w:r>
            <w:r>
              <w:rPr>
                <w:rFonts w:hint="default" w:ascii="Arial" w:hAnsi="Arial" w:cs="Arial"/>
                <w:b/>
                <w:sz w:val="24"/>
                <w:szCs w:val="24"/>
                <w:highlight w:val="none"/>
                <w:lang w:val="en-US" w:eastAsia="zh-CN"/>
              </w:rPr>
              <w:t>C</w:t>
            </w:r>
            <w:r>
              <w:rPr>
                <w:rFonts w:hint="default" w:ascii="Arial" w:hAnsi="Arial" w:cs="Arial"/>
                <w:b/>
                <w:sz w:val="24"/>
                <w:szCs w:val="24"/>
                <w:highlight w:val="none"/>
              </w:rPr>
              <w:t>haracteristics of patients</w:t>
            </w:r>
          </w:p>
        </w:tc>
      </w:tr>
      <w:tr w14:paraId="65258B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4" w:space="0"/>
              <w:bottom w:val="nil"/>
            </w:tcBorders>
            <w:vAlign w:val="center"/>
          </w:tcPr>
          <w:p w14:paraId="128A83E7">
            <w:pPr>
              <w:jc w:val="center"/>
              <w:rPr>
                <w:rFonts w:hint="default" w:ascii="Arial" w:hAnsi="Arial" w:cs="Arial"/>
                <w:b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/>
                <w:kern w:val="0"/>
                <w:sz w:val="20"/>
                <w:szCs w:val="20"/>
                <w:highlight w:val="none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bottom w:val="nil"/>
            </w:tcBorders>
            <w:vAlign w:val="center"/>
          </w:tcPr>
          <w:p w14:paraId="6620E8C4"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kern w:val="0"/>
                <w:sz w:val="20"/>
                <w:szCs w:val="20"/>
                <w:highlight w:val="none"/>
              </w:rPr>
              <w:t>FINEARTS-HF 2024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bottom w:val="nil"/>
            </w:tcBorders>
            <w:vAlign w:val="center"/>
          </w:tcPr>
          <w:p w14:paraId="66C54CDD">
            <w:pPr>
              <w:jc w:val="center"/>
              <w:rPr>
                <w:rFonts w:hint="default" w:ascii="Arial" w:hAnsi="Arial" w:cs="Arial" w:eastAsiaTheme="minorEastAsia"/>
                <w:b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kern w:val="0"/>
                <w:sz w:val="20"/>
                <w:szCs w:val="20"/>
                <w:highlight w:val="none"/>
              </w:rPr>
              <w:t>FIDELIO-DKD 2022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bottom w:val="nil"/>
            </w:tcBorders>
            <w:vAlign w:val="center"/>
          </w:tcPr>
          <w:p w14:paraId="177BCEB9">
            <w:pPr>
              <w:jc w:val="center"/>
              <w:rPr>
                <w:rFonts w:hint="default" w:ascii="Arial" w:hAnsi="Arial" w:cs="Arial" w:eastAsiaTheme="minorEastAsia"/>
                <w:b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kern w:val="0"/>
                <w:sz w:val="20"/>
                <w:szCs w:val="20"/>
                <w:highlight w:val="none"/>
              </w:rPr>
              <w:t>FIGARO-DKD 2021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bottom w:val="nil"/>
            </w:tcBorders>
            <w:vAlign w:val="center"/>
          </w:tcPr>
          <w:p w14:paraId="4FA88698">
            <w:pPr>
              <w:jc w:val="center"/>
              <w:rPr>
                <w:rFonts w:hint="default" w:ascii="Arial" w:hAnsi="Arial" w:cs="Arial" w:eastAsiaTheme="minorEastAsia"/>
                <w:b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kern w:val="0"/>
                <w:sz w:val="20"/>
                <w:szCs w:val="20"/>
                <w:highlight w:val="none"/>
              </w:rPr>
              <w:t>Aldo-DHF 2013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bottom w:val="nil"/>
            </w:tcBorders>
            <w:vAlign w:val="center"/>
          </w:tcPr>
          <w:p w14:paraId="1ACF0DB6">
            <w:pPr>
              <w:jc w:val="center"/>
              <w:rPr>
                <w:rFonts w:hint="default" w:ascii="Arial" w:hAnsi="Arial" w:cs="Arial" w:eastAsiaTheme="minorEastAsia"/>
                <w:b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kern w:val="0"/>
                <w:sz w:val="20"/>
                <w:szCs w:val="20"/>
                <w:highlight w:val="none"/>
              </w:rPr>
              <w:t>TOPCAT</w:t>
            </w:r>
            <w:r>
              <w:rPr>
                <w:rFonts w:hint="default" w:ascii="Arial" w:hAnsi="Arial" w:cs="Arial"/>
                <w:b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kern w:val="0"/>
                <w:sz w:val="20"/>
                <w:szCs w:val="20"/>
                <w:highlight w:val="none"/>
              </w:rPr>
              <w:t>2015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bottom w:val="nil"/>
            </w:tcBorders>
            <w:vAlign w:val="center"/>
          </w:tcPr>
          <w:p w14:paraId="73720FFD">
            <w:pPr>
              <w:jc w:val="center"/>
              <w:rPr>
                <w:rFonts w:hint="default" w:ascii="Arial" w:hAnsi="Arial" w:cs="Arial" w:eastAsiaTheme="minorEastAsia"/>
                <w:b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kern w:val="0"/>
                <w:sz w:val="20"/>
                <w:szCs w:val="20"/>
                <w:highlight w:val="none"/>
              </w:rPr>
              <w:t>Rales 1999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bottom w:val="nil"/>
            </w:tcBorders>
            <w:vAlign w:val="center"/>
          </w:tcPr>
          <w:p w14:paraId="436A493D">
            <w:pPr>
              <w:jc w:val="center"/>
              <w:rPr>
                <w:rFonts w:hint="default" w:ascii="Arial" w:hAnsi="Arial" w:cs="Arial" w:eastAsiaTheme="minorEastAsia"/>
                <w:b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kern w:val="0"/>
                <w:sz w:val="20"/>
                <w:szCs w:val="20"/>
                <w:highlight w:val="none"/>
              </w:rPr>
              <w:t>EPHESUS</w:t>
            </w:r>
            <w:r>
              <w:rPr>
                <w:rFonts w:hint="eastAsia" w:ascii="Arial" w:hAnsi="Arial" w:cs="Arial"/>
                <w:b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kern w:val="0"/>
                <w:sz w:val="20"/>
                <w:szCs w:val="20"/>
                <w:highlight w:val="none"/>
              </w:rPr>
              <w:t>2003</w:t>
            </w:r>
          </w:p>
        </w:tc>
        <w:tc>
          <w:tcPr>
            <w:tcW w:w="2607" w:type="dxa"/>
            <w:gridSpan w:val="2"/>
            <w:tcBorders>
              <w:top w:val="single" w:color="000000" w:sz="4" w:space="0"/>
              <w:bottom w:val="nil"/>
            </w:tcBorders>
            <w:vAlign w:val="center"/>
          </w:tcPr>
          <w:p w14:paraId="65A500FE">
            <w:pPr>
              <w:jc w:val="center"/>
              <w:rPr>
                <w:rFonts w:hint="default" w:ascii="Arial" w:hAnsi="Arial" w:cs="Arial" w:eastAsiaTheme="minorEastAsia"/>
                <w:b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kern w:val="0"/>
                <w:sz w:val="20"/>
                <w:szCs w:val="20"/>
                <w:highlight w:val="none"/>
              </w:rPr>
              <w:t>EMPHSIS-HF2011</w:t>
            </w:r>
          </w:p>
        </w:tc>
        <w:tc>
          <w:tcPr>
            <w:tcW w:w="4178" w:type="dxa"/>
            <w:gridSpan w:val="3"/>
            <w:tcBorders>
              <w:top w:val="single" w:color="000000" w:sz="4" w:space="0"/>
              <w:bottom w:val="nil"/>
            </w:tcBorders>
            <w:vAlign w:val="center"/>
          </w:tcPr>
          <w:p w14:paraId="68C07AFF">
            <w:pPr>
              <w:tabs>
                <w:tab w:val="left" w:pos="530"/>
              </w:tabs>
              <w:jc w:val="center"/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ARTS-HF 2015</w:t>
            </w:r>
          </w:p>
        </w:tc>
      </w:tr>
      <w:tr w14:paraId="3497FA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141EAF10">
            <w:pPr>
              <w:jc w:val="center"/>
              <w:rPr>
                <w:rFonts w:hint="default" w:ascii="Arial" w:hAnsi="Arial" w:cs="Arial"/>
                <w:b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0743F050">
            <w:pPr>
              <w:widowControl/>
              <w:jc w:val="center"/>
              <w:rPr>
                <w:rFonts w:hint="default" w:ascii="Arial" w:hAnsi="Arial" w:eastAsia="宋体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 xml:space="preserve">Finerenone </w:t>
            </w:r>
            <w:r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(n=3003)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2AFFBC02">
            <w:pPr>
              <w:widowControl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P</w:t>
            </w:r>
            <w:r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  <w:t>lacebo</w:t>
            </w:r>
          </w:p>
          <w:p w14:paraId="3A505401">
            <w:pPr>
              <w:widowControl/>
              <w:jc w:val="center"/>
              <w:rPr>
                <w:rFonts w:hint="default" w:ascii="Arial" w:hAnsi="Arial" w:eastAsia="宋体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(</w:t>
            </w:r>
            <w:r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Arial" w:hAnsi="Arial" w:eastAsia="宋体" w:cs="Arial"/>
                <w:sz w:val="20"/>
                <w:szCs w:val="20"/>
              </w:rPr>
              <w:t>=2998)</w:t>
            </w:r>
          </w:p>
        </w:tc>
        <w:tc>
          <w:tcPr>
            <w:tcW w:w="1243" w:type="dxa"/>
            <w:tcBorders>
              <w:top w:val="nil"/>
              <w:bottom w:val="single" w:color="auto" w:sz="4" w:space="0"/>
            </w:tcBorders>
            <w:vAlign w:val="center"/>
          </w:tcPr>
          <w:p w14:paraId="088AA6B5">
            <w:pPr>
              <w:jc w:val="center"/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Finerenone</w:t>
            </w:r>
            <w:r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(n=195)</w:t>
            </w:r>
          </w:p>
        </w:tc>
        <w:tc>
          <w:tcPr>
            <w:tcW w:w="1350" w:type="dxa"/>
            <w:tcBorders>
              <w:top w:val="nil"/>
              <w:bottom w:val="single" w:color="auto" w:sz="4" w:space="0"/>
            </w:tcBorders>
            <w:vAlign w:val="center"/>
          </w:tcPr>
          <w:p w14:paraId="168F9CB1">
            <w:pPr>
              <w:widowControl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P</w:t>
            </w:r>
            <w:r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  <w:t>lacebo</w:t>
            </w:r>
          </w:p>
          <w:p w14:paraId="28132370">
            <w:pPr>
              <w:jc w:val="center"/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  <w:t>(n=241)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632E490D">
            <w:pPr>
              <w:jc w:val="center"/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Finerenone</w:t>
            </w:r>
            <w:r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(n=290)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12E88D85">
            <w:pPr>
              <w:widowControl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P</w:t>
            </w:r>
            <w:r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  <w:t>lacebo</w:t>
            </w:r>
          </w:p>
          <w:p w14:paraId="6C438B11">
            <w:pPr>
              <w:jc w:val="center"/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  <w:t>(n=281)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73CC47D3">
            <w:pPr>
              <w:jc w:val="center"/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Spironolactone</w:t>
            </w:r>
          </w:p>
          <w:p w14:paraId="79452C59">
            <w:pPr>
              <w:jc w:val="center"/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(n=213)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204F8788">
            <w:pPr>
              <w:widowControl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P</w:t>
            </w:r>
            <w:r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  <w:t>lacebo</w:t>
            </w:r>
          </w:p>
          <w:p w14:paraId="6B668A15">
            <w:pPr>
              <w:jc w:val="center"/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  <w:t>(n=209)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39793384">
            <w:pPr>
              <w:jc w:val="center"/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Spironolactone</w:t>
            </w:r>
          </w:p>
          <w:p w14:paraId="7857BE70">
            <w:pPr>
              <w:jc w:val="center"/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(n= 1722)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7AAB9AF6">
            <w:pPr>
              <w:widowControl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P</w:t>
            </w:r>
            <w:r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  <w:t>lacebo</w:t>
            </w:r>
          </w:p>
          <w:p w14:paraId="2E32D773">
            <w:pPr>
              <w:jc w:val="center"/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  <w:t>(N=1723)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3EAC4F43">
            <w:pPr>
              <w:jc w:val="center"/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Spironolactone</w:t>
            </w:r>
          </w:p>
          <w:p w14:paraId="7F6A486E">
            <w:pPr>
              <w:jc w:val="center"/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(n=822)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064290E8">
            <w:pPr>
              <w:widowControl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P</w:t>
            </w:r>
            <w:r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  <w:t>lacebo</w:t>
            </w:r>
          </w:p>
          <w:p w14:paraId="5E66A02F">
            <w:pPr>
              <w:jc w:val="center"/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  <w:t>(n=84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51667505">
            <w:pPr>
              <w:jc w:val="center"/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Eplerenone</w:t>
            </w:r>
          </w:p>
          <w:p w14:paraId="18C6CBF4">
            <w:pPr>
              <w:jc w:val="center"/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(n = 3319)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220EC556">
            <w:pPr>
              <w:widowControl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P</w:t>
            </w:r>
            <w:r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  <w:t>lacebo</w:t>
            </w:r>
          </w:p>
          <w:p w14:paraId="1C40D95E">
            <w:pPr>
              <w:jc w:val="center"/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  <w:t>(n=3313)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358A2E22">
            <w:pPr>
              <w:jc w:val="center"/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Eplerenone</w:t>
            </w:r>
          </w:p>
          <w:p w14:paraId="07EF2DEC">
            <w:pPr>
              <w:jc w:val="center"/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(n=1364)</w:t>
            </w:r>
          </w:p>
        </w:tc>
        <w:tc>
          <w:tcPr>
            <w:tcW w:w="1342" w:type="dxa"/>
            <w:tcBorders>
              <w:top w:val="nil"/>
              <w:bottom w:val="single" w:color="auto" w:sz="4" w:space="0"/>
            </w:tcBorders>
            <w:vAlign w:val="center"/>
          </w:tcPr>
          <w:p w14:paraId="2BCE056D">
            <w:pPr>
              <w:widowControl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P</w:t>
            </w:r>
            <w:r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  <w:t>lacebo</w:t>
            </w:r>
          </w:p>
          <w:p w14:paraId="27106DBD">
            <w:pPr>
              <w:jc w:val="center"/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  <w:t>(n=1373)</w:t>
            </w:r>
          </w:p>
        </w:tc>
        <w:tc>
          <w:tcPr>
            <w:tcW w:w="1399" w:type="dxa"/>
            <w:tcBorders>
              <w:top w:val="nil"/>
              <w:bottom w:val="single" w:color="auto" w:sz="4" w:space="0"/>
            </w:tcBorders>
            <w:vAlign w:val="center"/>
          </w:tcPr>
          <w:p w14:paraId="6FB8C70A">
            <w:pPr>
              <w:tabs>
                <w:tab w:val="left" w:pos="530"/>
              </w:tabs>
              <w:jc w:val="center"/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Finerenone</w:t>
            </w:r>
            <w:r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  <w:t xml:space="preserve"> (n=264)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47DABAA8">
            <w:pPr>
              <w:jc w:val="center"/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Spironolactone (n=63)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716E993D">
            <w:pPr>
              <w:widowControl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P</w:t>
            </w:r>
            <w:r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  <w:t>lacebo</w:t>
            </w:r>
          </w:p>
          <w:p w14:paraId="76DD15F4">
            <w:pPr>
              <w:tabs>
                <w:tab w:val="left" w:pos="530"/>
              </w:tabs>
              <w:jc w:val="center"/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(n=</w:t>
            </w:r>
            <w:r>
              <w:rPr>
                <w:rFonts w:hint="default" w:ascii="Arial" w:hAnsi="Arial" w:eastAsia="宋体" w:cs="Arial"/>
                <w:sz w:val="20"/>
                <w:szCs w:val="20"/>
              </w:rPr>
              <w:t>65</w:t>
            </w:r>
            <w:r>
              <w:rPr>
                <w:rFonts w:hint="default" w:ascii="Arial" w:hAnsi="Arial" w:cs="Arial"/>
                <w:b w:val="0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</w:tr>
      <w:tr w14:paraId="62C04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4C5DE781">
            <w:pPr>
              <w:widowControl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Age, yea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36B0A7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71.9 (9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12123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2.0 (9.7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75AE303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66.4 (8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EDF758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64.9 (9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C8CA67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6.3 (8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A7465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67 (8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.0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EAAAC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7 (8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574F19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68.7 (9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.0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93ACE5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8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CF2038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65.0 (12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4EBE5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5.0 (12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25E4D1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64.0 (1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D901C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4.0 (1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3CF5F1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68.7 (7.7)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793EF3BD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8.6 (7.6)</w:t>
            </w:r>
          </w:p>
        </w:tc>
        <w:tc>
          <w:tcPr>
            <w:tcW w:w="4178" w:type="dxa"/>
            <w:gridSpan w:val="3"/>
            <w:shd w:val="clear" w:color="auto" w:fill="auto"/>
            <w:vAlign w:val="center"/>
          </w:tcPr>
          <w:p w14:paraId="7D464884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72.1 (40–89)</w:t>
            </w:r>
          </w:p>
        </w:tc>
      </w:tr>
      <w:tr w14:paraId="78F9EC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6C63E5D6">
            <w:pPr>
              <w:widowControl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Gender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  <w:vertAlign w:val="superscript"/>
                <w:lang w:val="en-US" w:eastAsia="zh-CN"/>
              </w:rPr>
              <w:t>§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32756F">
            <w:pPr>
              <w:jc w:val="center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212153">
            <w:pPr>
              <w:jc w:val="center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4452EC25">
            <w:pPr>
              <w:jc w:val="center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7BB05BC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C68CBB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97CF66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B0002B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51D1CB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396A37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86423D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5B2911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62B23F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EBC3DD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E0498F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</w:p>
        </w:tc>
        <w:tc>
          <w:tcPr>
            <w:tcW w:w="1342" w:type="dxa"/>
            <w:shd w:val="clear" w:color="auto" w:fill="auto"/>
            <w:vAlign w:val="center"/>
          </w:tcPr>
          <w:p w14:paraId="74B3302E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</w:p>
        </w:tc>
        <w:tc>
          <w:tcPr>
            <w:tcW w:w="4178" w:type="dxa"/>
            <w:gridSpan w:val="3"/>
            <w:shd w:val="clear" w:color="auto" w:fill="auto"/>
            <w:vAlign w:val="center"/>
          </w:tcPr>
          <w:p w14:paraId="4D5BF3B4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</w:p>
        </w:tc>
      </w:tr>
      <w:tr w14:paraId="34EB4A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3C661CE0">
            <w:pPr>
              <w:widowControl/>
              <w:ind w:firstLine="200" w:firstLineChars="100"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8A267A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648 (54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289246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621 (54.1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1CF0E93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20 (61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D7D8F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82 (62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2920F6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68 (59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5DE97C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02 (47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AAC28E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9 (47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FF93B5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8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4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8.4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7F0B8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36 (48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B812D4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03 (73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515DEA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14 (73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342014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2380 (72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C52243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334 (7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D4E7E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072 (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7.6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5E79F9B9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072 (78.1)</w:t>
            </w:r>
          </w:p>
        </w:tc>
        <w:tc>
          <w:tcPr>
            <w:tcW w:w="4178" w:type="dxa"/>
            <w:gridSpan w:val="3"/>
            <w:shd w:val="clear" w:color="auto" w:fill="auto"/>
            <w:vAlign w:val="center"/>
          </w:tcPr>
          <w:p w14:paraId="4FA3C044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312 (79.6)</w:t>
            </w:r>
          </w:p>
        </w:tc>
      </w:tr>
      <w:tr w14:paraId="5236D1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6ECE3AEF">
            <w:pPr>
              <w:widowControl/>
              <w:ind w:firstLine="200" w:firstLineChars="100"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  <w:lang w:val="en-US" w:eastAsia="zh-CN"/>
              </w:rPr>
              <w:t>F</w:t>
            </w: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56479F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355 (45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C723F7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377 (45.9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35A583B4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75 (38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B0D343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08 (37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D757AF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13 (40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BD575C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11 (52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FE917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10 (53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372C1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88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51.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A348EA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87 (51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BD406F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19 (27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447D44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27 (27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ED4E4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939 (28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FDBEBC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79 (3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47BFB5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309 (22.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0293683C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01 (21.9)</w:t>
            </w:r>
          </w:p>
        </w:tc>
        <w:tc>
          <w:tcPr>
            <w:tcW w:w="4178" w:type="dxa"/>
            <w:gridSpan w:val="3"/>
            <w:shd w:val="clear" w:color="auto" w:fill="auto"/>
            <w:vAlign w:val="center"/>
          </w:tcPr>
          <w:p w14:paraId="49DF4DD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80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(20.4)</w:t>
            </w:r>
          </w:p>
        </w:tc>
      </w:tr>
      <w:tr w14:paraId="1E0BA9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41DC8247">
            <w:pPr>
              <w:widowControl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Race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20F91E">
            <w:pPr>
              <w:jc w:val="center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80A4FE">
            <w:pPr>
              <w:jc w:val="center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45411246">
            <w:pPr>
              <w:jc w:val="center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04D110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EB9571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EC8870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9B3B21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A73C16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141284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29EF47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81985B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A5CBCC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7667F4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AE182D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</w:p>
        </w:tc>
        <w:tc>
          <w:tcPr>
            <w:tcW w:w="1342" w:type="dxa"/>
            <w:shd w:val="clear" w:color="auto" w:fill="auto"/>
            <w:vAlign w:val="center"/>
          </w:tcPr>
          <w:p w14:paraId="04DD9167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</w:p>
        </w:tc>
        <w:tc>
          <w:tcPr>
            <w:tcW w:w="4178" w:type="dxa"/>
            <w:gridSpan w:val="3"/>
            <w:shd w:val="clear" w:color="auto" w:fill="auto"/>
            <w:vAlign w:val="center"/>
          </w:tcPr>
          <w:p w14:paraId="3BBE7B26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</w:p>
        </w:tc>
      </w:tr>
      <w:tr w14:paraId="3F974F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2E370674">
            <w:pPr>
              <w:widowControl/>
              <w:ind w:firstLine="200" w:firstLineChars="100"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A762CA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2366 (78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8DBBE4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2369 (79.0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5403F3D8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56 (8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C8D80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263 (90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CCC9D3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39 (85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B818E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A0323D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9E8D88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5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(8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.6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7C15C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537 (89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518409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(87)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560193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(86)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6FF51C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2995 (9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9FFA8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989 (9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792924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127 (82.6)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591F0C73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141 (83.1)</w:t>
            </w:r>
          </w:p>
        </w:tc>
        <w:tc>
          <w:tcPr>
            <w:tcW w:w="4178" w:type="dxa"/>
            <w:gridSpan w:val="3"/>
            <w:shd w:val="clear" w:color="auto" w:fill="auto"/>
            <w:vAlign w:val="center"/>
          </w:tcPr>
          <w:p w14:paraId="7A4BABF1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</w:tr>
      <w:tr w14:paraId="5C4BC3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14225C27">
            <w:pPr>
              <w:widowControl/>
              <w:ind w:firstLine="200" w:firstLineChars="100"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Black/African</w:t>
            </w: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Americ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B93209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49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A59B16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39 (1.3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EDD0893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9 (4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0AA4D8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5 (5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06B4E7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1 (3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6EB2D3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BF44B7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EEA474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BA5A96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A4FEB6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C690EA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7F31ED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30 (1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D51545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4.0 (1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873806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37 (2.7)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767A18A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0 (2.2)</w:t>
            </w:r>
          </w:p>
        </w:tc>
        <w:tc>
          <w:tcPr>
            <w:tcW w:w="4178" w:type="dxa"/>
            <w:gridSpan w:val="3"/>
            <w:shd w:val="clear" w:color="auto" w:fill="auto"/>
            <w:vAlign w:val="center"/>
          </w:tcPr>
          <w:p w14:paraId="4342A2FD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</w:tr>
      <w:tr w14:paraId="2925D9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6DC1E2B3">
            <w:pPr>
              <w:widowControl/>
              <w:ind w:firstLine="200" w:firstLineChars="100"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Asi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A8D9C2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497 (16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202C99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499 (16.6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03CC6383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23 (11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72B3D6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0 (3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339B7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8 (6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599EFF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506EB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3A408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E9042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2381DD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4B53F3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63DD5F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498029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490E89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58 (11.6)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22EC540A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58 (11.5)</w:t>
            </w:r>
          </w:p>
        </w:tc>
        <w:tc>
          <w:tcPr>
            <w:tcW w:w="4178" w:type="dxa"/>
            <w:gridSpan w:val="3"/>
            <w:shd w:val="clear" w:color="auto" w:fill="auto"/>
            <w:vAlign w:val="center"/>
          </w:tcPr>
          <w:p w14:paraId="647706CF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</w:tr>
      <w:tr w14:paraId="10CA4E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198E13C1">
            <w:pPr>
              <w:widowControl/>
              <w:ind w:firstLine="200" w:firstLineChars="100"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14D466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91 (3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C08D04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91 (3.0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7D57B605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7 (3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B05305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2 (0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701614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3 (4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F790DC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A50D2E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CF13EA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6B9DA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5868AD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19F6B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FDEAC9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294 (9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77ADD7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80.0 (8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B4121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42 (3.1)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321B76C1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4 (3.2)</w:t>
            </w:r>
          </w:p>
        </w:tc>
        <w:tc>
          <w:tcPr>
            <w:tcW w:w="4178" w:type="dxa"/>
            <w:gridSpan w:val="3"/>
            <w:shd w:val="clear" w:color="auto" w:fill="auto"/>
            <w:vAlign w:val="center"/>
          </w:tcPr>
          <w:p w14:paraId="43B007E8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</w:tr>
      <w:tr w14:paraId="2CB59A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2F59A8FE">
            <w:pPr>
              <w:widowControl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SBP, mmH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866B55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29.5 (15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5A1483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29.5 (15.3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50C6D80F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38.0 (13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BF4FC1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35.7 (13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515AF6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35.0 (13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A5BC1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35.0 (18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FC1B1D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35.0 (18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6C4A9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30.0 (9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4B709F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30.0 (1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76E878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23.0 (21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EF9A2C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22.0 (2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BA304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19.0 (17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FDB4E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19.0 (17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397FE7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24.0 (17.0)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1EC929C6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24.0 (17.0)</w:t>
            </w:r>
          </w:p>
        </w:tc>
        <w:tc>
          <w:tcPr>
            <w:tcW w:w="4178" w:type="dxa"/>
            <w:gridSpan w:val="3"/>
            <w:shd w:val="clear" w:color="auto" w:fill="auto"/>
            <w:vAlign w:val="center"/>
          </w:tcPr>
          <w:p w14:paraId="62165D1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27.3 (81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.0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–180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.0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</w:tr>
      <w:tr w14:paraId="068701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2905F07C">
            <w:pPr>
              <w:widowControl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D</w:t>
            </w: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  <w:lang w:val="en-US" w:eastAsia="zh-CN"/>
              </w:rPr>
              <w:t>BP</w:t>
            </w: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, mmH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A794C2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BB1B77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023D7D07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76.4 (9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F58CF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77.6 (9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83F51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6.0 (10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5C4BA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79.0 (1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10F093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0.0 (12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C8D1ED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80.0 (1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E7938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0.0 (1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FB914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75.0 (12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9911CF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5.0 (11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0699B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72.0 (11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79EF7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2.0 (11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7860F5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75.0 (10.0)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7C83A948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5.0 (10.0)</w:t>
            </w:r>
          </w:p>
        </w:tc>
        <w:tc>
          <w:tcPr>
            <w:tcW w:w="4178" w:type="dxa"/>
            <w:gridSpan w:val="3"/>
            <w:shd w:val="clear" w:color="auto" w:fill="auto"/>
            <w:vAlign w:val="center"/>
          </w:tcPr>
          <w:p w14:paraId="04719F3F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</w:tr>
      <w:tr w14:paraId="70AD72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7ECBB404">
            <w:pPr>
              <w:widowControl/>
              <w:jc w:val="left"/>
              <w:rPr>
                <w:rFonts w:hint="default" w:ascii="Arial" w:hAnsi="Arial" w:cs="Arial" w:eastAsiaTheme="minorEastAsia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LVEF</w:t>
            </w: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  <w:lang w:val="en-US" w:eastAsia="zh-CN"/>
              </w:rPr>
              <w:t>, 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96060B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52.6 (7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4A88BC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2.5 (7.8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6FFA4099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&gt; </w:t>
            </w:r>
            <w:r>
              <w:rPr>
                <w:rStyle w:val="6"/>
                <w:rFonts w:hint="default" w:ascii="Arial" w:hAnsi="Arial" w:eastAsia="宋体" w:cs="Arial"/>
                <w:sz w:val="20"/>
                <w:szCs w:val="20"/>
                <w:highlight w:val="none"/>
                <w:lang w:bidi="ar"/>
              </w:rPr>
              <w:t>40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F46FA9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&gt; </w:t>
            </w:r>
            <w:r>
              <w:rPr>
                <w:rStyle w:val="6"/>
                <w:rFonts w:hint="default" w:ascii="Arial" w:hAnsi="Arial" w:eastAsia="宋体" w:cs="Arial"/>
                <w:sz w:val="20"/>
                <w:szCs w:val="20"/>
                <w:highlight w:val="none"/>
                <w:lang w:bidi="ar"/>
              </w:rPr>
              <w:t>40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66EB6E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&gt; </w:t>
            </w:r>
            <w:r>
              <w:rPr>
                <w:rStyle w:val="6"/>
                <w:rFonts w:hint="default" w:ascii="Arial" w:hAnsi="Arial" w:eastAsia="宋体" w:cs="Arial"/>
                <w:sz w:val="20"/>
                <w:szCs w:val="20"/>
                <w:highlight w:val="none"/>
                <w:lang w:bidi="ar"/>
              </w:rPr>
              <w:t>40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F3D4E1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&gt; </w:t>
            </w:r>
            <w:r>
              <w:rPr>
                <w:rStyle w:val="6"/>
                <w:rFonts w:hint="default" w:ascii="Arial" w:hAnsi="Arial" w:eastAsia="宋体" w:cs="Arial"/>
                <w:sz w:val="20"/>
                <w:szCs w:val="20"/>
                <w:highlight w:val="none"/>
                <w:lang w:bidi="ar"/>
              </w:rPr>
              <w:t>50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9B5305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&gt; </w:t>
            </w:r>
            <w:r>
              <w:rPr>
                <w:rStyle w:val="6"/>
                <w:rFonts w:hint="default" w:ascii="Arial" w:hAnsi="Arial" w:eastAsia="宋体" w:cs="Arial"/>
                <w:sz w:val="20"/>
                <w:szCs w:val="20"/>
                <w:highlight w:val="none"/>
                <w:lang w:bidi="ar"/>
              </w:rPr>
              <w:t>50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AF0F54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56.0 (5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CCAD7A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6.0 (6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AD7C48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25.6 (6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F0C14E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5.2 (6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80CA3A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33.0 (6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5CBB8C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3.0 (6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421E1C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26.2 (4.6)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23CDFA5E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6.1 (4.7)</w:t>
            </w:r>
          </w:p>
        </w:tc>
        <w:tc>
          <w:tcPr>
            <w:tcW w:w="4178" w:type="dxa"/>
            <w:gridSpan w:val="3"/>
            <w:shd w:val="clear" w:color="auto" w:fill="auto"/>
            <w:vAlign w:val="center"/>
          </w:tcPr>
          <w:p w14:paraId="06FAF569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≤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40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.0</w:t>
            </w:r>
          </w:p>
        </w:tc>
      </w:tr>
      <w:tr w14:paraId="7453BC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14F0D959">
            <w:pPr>
              <w:widowControl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BMI, kg/</w:t>
            </w: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FEB480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29.9 (6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3335AC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0.0 (6.1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5378B524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33.7 (6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2E371C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33.3 (6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CC1BEA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2.4 (5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EF4021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28.9 (3.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A781E3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8.9 (3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B7D57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31.0 (4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8171AE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1.0 (4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F846CC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2314F1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EB08B1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E3A9D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9FF489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27.5 (4.9)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04860B3D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7.5 (4.9)</w:t>
            </w:r>
          </w:p>
        </w:tc>
        <w:tc>
          <w:tcPr>
            <w:tcW w:w="4178" w:type="dxa"/>
            <w:gridSpan w:val="3"/>
            <w:shd w:val="clear" w:color="auto" w:fill="auto"/>
            <w:vAlign w:val="center"/>
          </w:tcPr>
          <w:p w14:paraId="4506BE37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28.8 (18.1–46.9)</w:t>
            </w:r>
          </w:p>
        </w:tc>
      </w:tr>
      <w:tr w14:paraId="117CD9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2D2E0DA2">
            <w:pPr>
              <w:widowControl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NT-proBNP, pg/m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E786D2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</w:rPr>
              <w:t>1053</w:t>
            </w:r>
            <w:r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  <w:t>.0 (</w:t>
            </w:r>
            <w:r>
              <w:rPr>
                <w:rFonts w:hint="default" w:ascii="Arial" w:hAnsi="Arial" w:eastAsia="宋体" w:cs="Arial"/>
                <w:sz w:val="20"/>
                <w:szCs w:val="20"/>
              </w:rPr>
              <w:t>467</w:t>
            </w:r>
            <w:r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  <w:t xml:space="preserve">.0, </w:t>
            </w:r>
            <w:r>
              <w:rPr>
                <w:rFonts w:hint="default" w:ascii="Arial" w:hAnsi="Arial" w:eastAsia="宋体" w:cs="Arial"/>
                <w:sz w:val="20"/>
                <w:szCs w:val="20"/>
              </w:rPr>
              <w:t>1937</w:t>
            </w:r>
            <w:r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  <w:t>.0</w:t>
            </w:r>
            <w:r>
              <w:rPr>
                <w:rFonts w:hint="default" w:ascii="Arial" w:hAnsi="Arial" w:eastAsia="宋体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D9B024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028.0 (433.0,1963.0 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4FB155B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E92283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93D3BF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E39AEE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79.0 (81.0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276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313B98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48.0 (80.0, 276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C76875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887.0 (537.0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634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0BC6F6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017.0 (627.0, 2258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E344E9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00CCD6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BDBD61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72443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236321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421FA2E5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4178" w:type="dxa"/>
            <w:gridSpan w:val="3"/>
            <w:shd w:val="clear" w:color="auto" w:fill="auto"/>
            <w:vAlign w:val="center"/>
          </w:tcPr>
          <w:p w14:paraId="506577E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381.5 (22.7–32 349.1)</w:t>
            </w:r>
          </w:p>
        </w:tc>
      </w:tr>
      <w:tr w14:paraId="1BC8FE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7E470FBD">
            <w:pPr>
              <w:widowControl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eGFR, ml/min/1.73</w:t>
            </w: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CFE02D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61.9 (19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FF3B69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2.3 (20.0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3276B315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42.6 (12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F7E6CA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4.0 (21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2FECAA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2.8 (22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09401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79.0 (19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C50653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8.0 (18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83AA0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65.3 (1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.7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946DF5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5.5 (12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D9ED01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BAA514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12A09E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3FE5EF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DA1AAE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71.2 (21.9)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31C44878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0.4 (21.7)</w:t>
            </w:r>
          </w:p>
        </w:tc>
        <w:tc>
          <w:tcPr>
            <w:tcW w:w="4178" w:type="dxa"/>
            <w:gridSpan w:val="3"/>
            <w:shd w:val="clear" w:color="auto" w:fill="auto"/>
            <w:vAlign w:val="center"/>
          </w:tcPr>
          <w:p w14:paraId="13B901D9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47.0(10.0)</w:t>
            </w:r>
          </w:p>
        </w:tc>
      </w:tr>
      <w:tr w14:paraId="14D088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73F2BD43">
            <w:pPr>
              <w:widowControl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 xml:space="preserve">Serum 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K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  <w:vertAlign w:val="superscript"/>
              </w:rPr>
              <w:t>+</w:t>
            </w: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, mmol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2F995E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4.4 (0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936B16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.4 (0.5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114AA419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4.3 (0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1BFA63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4.4 (0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700709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.4 (0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A5D753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4.2 (0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F5D8C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.2 (0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4C3336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4.3 (0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C171E8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.3 (0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38E3BA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A92F75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2738AF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4.3 (0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81469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.3 (0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5532C8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43C35175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4178" w:type="dxa"/>
            <w:gridSpan w:val="3"/>
            <w:shd w:val="clear" w:color="auto" w:fill="auto"/>
            <w:vAlign w:val="center"/>
          </w:tcPr>
          <w:p w14:paraId="2D07C71E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</w:tr>
      <w:tr w14:paraId="44136E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47476CCC">
            <w:pPr>
              <w:widowControl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UACR, mg/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4A1EFF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630FB1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5499B2DD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808.1 (398.3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783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157225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274.6 (110.7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745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C99177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46.2 (85.0, 729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15FC74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F49E2E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8D14A1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3379E7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0968BC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318C1D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EC8A9F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E3B424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F8560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6EB89618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4178" w:type="dxa"/>
            <w:gridSpan w:val="3"/>
            <w:shd w:val="clear" w:color="auto" w:fill="auto"/>
            <w:vAlign w:val="center"/>
          </w:tcPr>
          <w:p w14:paraId="31ECB19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</w:tr>
      <w:tr w14:paraId="024DF5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3C5B8DB2">
            <w:pPr>
              <w:widowControl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hs-CRP, mg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07F1E4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46216F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4C992EF9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7.5 (16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2146E6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6.0 (7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526A13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.8 (8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1A54C9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237BB8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5D61EF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C0F308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FE9AEF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1850A7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40706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4731A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D7AF1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23A0C881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4178" w:type="dxa"/>
            <w:gridSpan w:val="3"/>
            <w:shd w:val="clear" w:color="auto" w:fill="auto"/>
            <w:vAlign w:val="center"/>
          </w:tcPr>
          <w:p w14:paraId="381C038D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</w:tr>
      <w:tr w14:paraId="791C8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1961423B">
            <w:pPr>
              <w:widowControl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  <w:lang w:val="en-US" w:eastAsia="zh-CN"/>
              </w:rPr>
              <w:t>CV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67FFBB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6014A7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033D3B8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47 (75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5E1CA7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97 (67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E621E7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95 (69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7E67AD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F30D79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7548F8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232 (71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8D1DCD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232 (71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BABD86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15614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35733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EF6E5D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6B647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72421C5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4178" w:type="dxa"/>
            <w:gridSpan w:val="3"/>
            <w:shd w:val="clear" w:color="auto" w:fill="auto"/>
            <w:vAlign w:val="center"/>
          </w:tcPr>
          <w:p w14:paraId="2A00502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</w:tr>
      <w:tr w14:paraId="479CF5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10E576DD">
            <w:pPr>
              <w:widowControl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  <w:lang w:val="en-US" w:eastAsia="zh-CN"/>
              </w:rPr>
              <w:t>CA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FC1508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784 (26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1786A6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OTNEJMScalaSansLF" w:cs="Arial"/>
                <w:b w:val="0"/>
                <w:bCs w:val="0"/>
                <w:color w:val="231F20"/>
                <w:sz w:val="20"/>
                <w:szCs w:val="20"/>
              </w:rPr>
              <w:t>757 (25.3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76D3B06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24 (63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CA80C7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56 (53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636319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66 (59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EB0AE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92 (43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13AE5D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8 (37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734E51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989 (57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F2C249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034 (60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C9E5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AE035C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B8AA34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1F948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C0744F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41D2FF9D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4178" w:type="dxa"/>
            <w:gridSpan w:val="3"/>
            <w:shd w:val="clear" w:color="auto" w:fill="auto"/>
            <w:vAlign w:val="center"/>
          </w:tcPr>
          <w:p w14:paraId="63FD2ED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</w:tr>
      <w:tr w14:paraId="33ED92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0893ECA2">
            <w:pPr>
              <w:widowControl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  <w:lang w:val="en-US" w:eastAsia="zh-CN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606AE3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165 (38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E64E85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OTNEJMScalaSansLF" w:cs="Arial"/>
                <w:b w:val="0"/>
                <w:bCs w:val="0"/>
                <w:color w:val="231F20"/>
                <w:sz w:val="20"/>
                <w:szCs w:val="20"/>
              </w:rPr>
              <w:t>1128 (37.6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3D410DF5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48 (24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5C982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60 (20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636B5A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3 (19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C2B1D3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3 (6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CCDE3F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 (4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5CFF28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611 (35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2A843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03 (35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D6772A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58F2C7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CBD1A1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7D451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288D8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409 (30.0)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4627DE3A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35 (31.7)</w:t>
            </w:r>
          </w:p>
        </w:tc>
        <w:tc>
          <w:tcPr>
            <w:tcW w:w="4178" w:type="dxa"/>
            <w:gridSpan w:val="3"/>
            <w:shd w:val="clear" w:color="auto" w:fill="auto"/>
            <w:vAlign w:val="center"/>
          </w:tcPr>
          <w:p w14:paraId="2746223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77 (45.2)</w:t>
            </w:r>
          </w:p>
        </w:tc>
      </w:tr>
      <w:tr w14:paraId="5C35DB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4C5E4554">
            <w:pPr>
              <w:widowControl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Hyperten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5B5D9C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2640 (87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648C4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OTNEJMScalaSansLF" w:cs="Arial"/>
                <w:b w:val="0"/>
                <w:bCs w:val="0"/>
                <w:color w:val="231F20"/>
                <w:sz w:val="20"/>
                <w:szCs w:val="20"/>
              </w:rPr>
              <w:t>2685 (89.6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4E45CB1F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91 (97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86B894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270 (93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3CF68C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47 (88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E47BFF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97 (92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BF02F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90 (91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B9DC6D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567 (91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DF68C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580 (91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AD5D78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C9C6DC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4481EA">
            <w:pPr>
              <w:widowControl/>
              <w:jc w:val="center"/>
              <w:textAlignment w:val="top"/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  <w:t>60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5F4503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61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079BA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910 (66.7)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61C24BEA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09 (66.2)</w:t>
            </w:r>
          </w:p>
        </w:tc>
        <w:tc>
          <w:tcPr>
            <w:tcW w:w="4178" w:type="dxa"/>
            <w:gridSpan w:val="3"/>
            <w:shd w:val="clear" w:color="auto" w:fill="auto"/>
            <w:vAlign w:val="center"/>
          </w:tcPr>
          <w:p w14:paraId="6119C60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261 (66.6)</w:t>
            </w:r>
          </w:p>
        </w:tc>
      </w:tr>
      <w:tr w14:paraId="4A28D9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582" w:type="dxa"/>
            <w:gridSpan w:val="20"/>
            <w:vAlign w:val="center"/>
          </w:tcPr>
          <w:p w14:paraId="030ECA4B">
            <w:pPr>
              <w:jc w:val="left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Medication use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highlight w:val="none"/>
                <w:lang w:val="en-US" w:eastAsia="zh-CN"/>
              </w:rPr>
              <w:t>, n (%)</w:t>
            </w:r>
          </w:p>
        </w:tc>
      </w:tr>
      <w:tr w14:paraId="50C0DB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7FE32808">
            <w:pPr>
              <w:widowControl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Beta-block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B987B4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2541 (84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CFA38C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OTNEJMScalaSansLF" w:cs="Arial"/>
                <w:b w:val="0"/>
                <w:bCs w:val="0"/>
                <w:color w:val="231F20"/>
                <w:sz w:val="20"/>
                <w:szCs w:val="20"/>
              </w:rPr>
              <w:t>2554 (85.2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06B92F9E">
            <w:pPr>
              <w:widowControl/>
              <w:jc w:val="center"/>
              <w:textAlignment w:val="top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42 (72.8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1AB9935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88 (78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501E65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204 (70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D1BD2C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02 (72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1FEEB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46 (69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536F23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56 (75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BACC7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346 (78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39BE88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330 (77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4AF9FD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982C04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0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9CAC15">
            <w:pPr>
              <w:widowControl/>
              <w:jc w:val="center"/>
              <w:textAlignment w:val="top"/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7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02DCDE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DA135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181 (86.6)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1CA1EEDD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193 (86.9)</w:t>
            </w:r>
          </w:p>
        </w:tc>
        <w:tc>
          <w:tcPr>
            <w:tcW w:w="4178" w:type="dxa"/>
            <w:gridSpan w:val="3"/>
            <w:shd w:val="clear" w:color="auto" w:fill="auto"/>
            <w:vAlign w:val="center"/>
          </w:tcPr>
          <w:p w14:paraId="07D4A5EA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366 (93.4)</w:t>
            </w:r>
          </w:p>
        </w:tc>
      </w:tr>
      <w:tr w14:paraId="35ADC6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5BE04A3A">
            <w:pPr>
              <w:widowControl/>
              <w:ind w:firstLine="200" w:firstLineChars="100"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ACE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82E808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083 (36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769FA9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OTNEJMScalaSansLF" w:cs="Arial"/>
                <w:b w:val="0"/>
                <w:bCs w:val="0"/>
                <w:color w:val="231F20"/>
                <w:sz w:val="20"/>
                <w:szCs w:val="20"/>
              </w:rPr>
              <w:t>1072 (35.8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35611133">
            <w:pPr>
              <w:widowControl/>
              <w:jc w:val="center"/>
              <w:textAlignment w:val="top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73 (37.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10E5368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22 (50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4510F8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52 (52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62A13D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45 (51.6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196EBF1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67 (78.0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46119D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58 (76.0)</w:t>
            </w:r>
          </w:p>
        </w:tc>
        <w:tc>
          <w:tcPr>
            <w:tcW w:w="1813" w:type="dxa"/>
            <w:vMerge w:val="restart"/>
            <w:shd w:val="clear" w:color="auto" w:fill="auto"/>
            <w:vAlign w:val="center"/>
          </w:tcPr>
          <w:p w14:paraId="0B791C06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452 (84.3)</w:t>
            </w:r>
          </w:p>
        </w:tc>
        <w:tc>
          <w:tcPr>
            <w:tcW w:w="1592" w:type="dxa"/>
            <w:vMerge w:val="restart"/>
            <w:shd w:val="clear" w:color="auto" w:fill="auto"/>
            <w:vAlign w:val="center"/>
          </w:tcPr>
          <w:p w14:paraId="072809EA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448 (84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233744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38BCEC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4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EAF49D">
            <w:pPr>
              <w:widowControl/>
              <w:jc w:val="center"/>
              <w:textAlignment w:val="top"/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86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17D263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7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89D146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068 (78.3)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7889E2F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055 (76.8)</w:t>
            </w:r>
          </w:p>
        </w:tc>
        <w:tc>
          <w:tcPr>
            <w:tcW w:w="4178" w:type="dxa"/>
            <w:gridSpan w:val="3"/>
            <w:shd w:val="clear" w:color="auto" w:fill="auto"/>
            <w:vAlign w:val="center"/>
          </w:tcPr>
          <w:p w14:paraId="30BC2DBC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</w:tr>
      <w:tr w14:paraId="12CC91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09588D02">
            <w:pPr>
              <w:widowControl/>
              <w:ind w:firstLine="200" w:firstLineChars="100"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AR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1C2CBA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047 (34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621E14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OTNEJMScalaSansLF" w:cs="Arial"/>
                <w:b w:val="0"/>
                <w:bCs w:val="0"/>
                <w:color w:val="231F20"/>
                <w:sz w:val="20"/>
                <w:szCs w:val="20"/>
              </w:rPr>
              <w:t>257 (8.6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672D8B63">
            <w:pPr>
              <w:widowControl/>
              <w:jc w:val="center"/>
              <w:textAlignment w:val="top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23 (63.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46A4BA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20 (49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DACFE4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37 (47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40AD4E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36 (48.4)</w:t>
            </w:r>
          </w:p>
        </w:tc>
        <w:tc>
          <w:tcPr>
            <w:tcW w:w="0" w:type="auto"/>
            <w:vMerge w:val="continue"/>
            <w:shd w:val="clear" w:color="auto" w:fill="auto"/>
            <w:vAlign w:val="center"/>
          </w:tcPr>
          <w:p w14:paraId="711063CD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0" w:type="auto"/>
            <w:vMerge w:val="continue"/>
            <w:shd w:val="clear" w:color="auto" w:fill="auto"/>
            <w:vAlign w:val="center"/>
          </w:tcPr>
          <w:p w14:paraId="767506EF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shd w:val="clear" w:color="auto" w:fill="auto"/>
            <w:vAlign w:val="center"/>
          </w:tcPr>
          <w:p w14:paraId="1B5E331A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vMerge w:val="continue"/>
            <w:shd w:val="clear" w:color="auto" w:fill="auto"/>
            <w:vAlign w:val="center"/>
          </w:tcPr>
          <w:p w14:paraId="2F95050C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6FE5BE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13594F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50FBB1">
            <w:pPr>
              <w:widowControl/>
              <w:jc w:val="center"/>
              <w:textAlignment w:val="top"/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86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E892D5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7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CED96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261 (19.1)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11F2C206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66 (19.4)</w:t>
            </w:r>
          </w:p>
        </w:tc>
        <w:tc>
          <w:tcPr>
            <w:tcW w:w="4178" w:type="dxa"/>
            <w:gridSpan w:val="3"/>
            <w:shd w:val="clear" w:color="auto" w:fill="auto"/>
            <w:vAlign w:val="center"/>
          </w:tcPr>
          <w:p w14:paraId="62A0B08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</w:tr>
      <w:tr w14:paraId="709367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40CD3D4A">
            <w:pPr>
              <w:widowControl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Diuret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D96E40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65E1F2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3C605F5D">
            <w:pPr>
              <w:widowControl/>
              <w:jc w:val="center"/>
              <w:textAlignment w:val="top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139 (71.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DD44EF7">
            <w:pPr>
              <w:widowControl/>
              <w:jc w:val="center"/>
              <w:textAlignment w:val="top"/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  <w:t>173 (71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E166EC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80 (62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40578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83 (65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7162B3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18 (55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A3AA5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09 (52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C7789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401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(81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06F8E3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416 (82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159695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A266EE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63C826">
            <w:pPr>
              <w:widowControl/>
              <w:jc w:val="center"/>
              <w:textAlignment w:val="top"/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60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9CBF5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90DE5F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150 (84.3)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1D8D0E5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176 (85.7)</w:t>
            </w:r>
          </w:p>
        </w:tc>
        <w:tc>
          <w:tcPr>
            <w:tcW w:w="4178" w:type="dxa"/>
            <w:gridSpan w:val="3"/>
            <w:shd w:val="clear" w:color="auto" w:fill="auto"/>
            <w:vAlign w:val="center"/>
          </w:tcPr>
          <w:p w14:paraId="17409D07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349 (89.0)</w:t>
            </w:r>
          </w:p>
        </w:tc>
      </w:tr>
      <w:tr w14:paraId="187A7C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318B0E5E">
            <w:pPr>
              <w:widowControl/>
              <w:ind w:firstLine="200" w:firstLineChars="100"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Loop diuret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F4950C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2618 (87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BB533E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OTNEJMScalaSansLF" w:cs="Arial"/>
                <w:b w:val="0"/>
                <w:bCs w:val="0"/>
                <w:color w:val="231F20"/>
                <w:sz w:val="20"/>
                <w:szCs w:val="20"/>
              </w:rPr>
              <w:t>2621 (87.4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22978BCE">
            <w:pPr>
              <w:widowControl/>
              <w:jc w:val="center"/>
              <w:textAlignment w:val="top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14 (58.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24A415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29 (53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F5FABC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11 (38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1FF14C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09 (38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C8614C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E92E0C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1BCD6C">
            <w:pPr>
              <w:widowControl/>
              <w:jc w:val="center"/>
              <w:textAlignment w:val="top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121759">
            <w:pPr>
              <w:widowControl/>
              <w:jc w:val="center"/>
              <w:textAlignment w:val="top"/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C6604D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00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03C8D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00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C1EA58">
            <w:pPr>
              <w:jc w:val="center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0C3049">
            <w:pPr>
              <w:jc w:val="center"/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B63999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35973606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4178" w:type="dxa"/>
            <w:gridSpan w:val="3"/>
            <w:shd w:val="clear" w:color="auto" w:fill="auto"/>
            <w:vAlign w:val="center"/>
          </w:tcPr>
          <w:p w14:paraId="076083A7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</w:tr>
      <w:tr w14:paraId="0DF981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506F9A49">
            <w:pPr>
              <w:widowControl/>
              <w:ind w:firstLine="200" w:firstLineChars="100"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Thiazide diuret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C2CC4A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429 (14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E0AE96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OTNEJMScalaSansLF" w:cs="Arial"/>
                <w:b w:val="0"/>
                <w:bCs w:val="0"/>
                <w:color w:val="231F20"/>
                <w:sz w:val="20"/>
                <w:szCs w:val="20"/>
              </w:rPr>
              <w:t>402 (13.4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3B52D8A6">
            <w:pPr>
              <w:widowControl/>
              <w:jc w:val="center"/>
              <w:textAlignment w:val="top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7 (8.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1A2B75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6 (10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17F28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  <w:t>41 (14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659087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49 (17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BF886A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A9EBD6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DBD469">
            <w:pPr>
              <w:widowControl/>
              <w:jc w:val="center"/>
              <w:textAlignment w:val="top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B94678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18B8B7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B87E06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ED2235">
            <w:pPr>
              <w:widowControl/>
              <w:jc w:val="center"/>
              <w:textAlignment w:val="top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3F0777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21C669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1F757AF8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4178" w:type="dxa"/>
            <w:gridSpan w:val="3"/>
            <w:shd w:val="clear" w:color="auto" w:fill="auto"/>
            <w:vAlign w:val="center"/>
          </w:tcPr>
          <w:p w14:paraId="5CF69607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</w:tr>
      <w:tr w14:paraId="6C5238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0C32467D">
            <w:pPr>
              <w:widowControl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K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  <w:vertAlign w:val="superscript"/>
              </w:rPr>
              <w:t>+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  <w:t xml:space="preserve"> sup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17628D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349 (1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5A0F9F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OTNEJMScalaSansLF" w:cs="Arial"/>
                <w:b w:val="0"/>
                <w:bCs w:val="0"/>
                <w:color w:val="231F20"/>
                <w:sz w:val="20"/>
                <w:szCs w:val="20"/>
              </w:rPr>
              <w:t>365 (12.2)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74C13044">
            <w:pPr>
              <w:widowControl/>
              <w:jc w:val="center"/>
              <w:textAlignment w:val="top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5 (7.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66DD438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6 (6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F5DBEF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3</w:t>
            </w: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  <w:t xml:space="preserve"> (4.</w:t>
            </w: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5</w:t>
            </w: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426895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5 (5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B28504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7D956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367B3C">
            <w:pPr>
              <w:widowControl/>
              <w:jc w:val="center"/>
              <w:textAlignment w:val="top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860519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F102BE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F318CA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235812">
            <w:pPr>
              <w:widowControl/>
              <w:jc w:val="center"/>
              <w:textAlignment w:val="top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CBE3A5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701AF6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371E740D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4178" w:type="dxa"/>
            <w:gridSpan w:val="3"/>
            <w:shd w:val="clear" w:color="auto" w:fill="auto"/>
            <w:vAlign w:val="center"/>
          </w:tcPr>
          <w:p w14:paraId="236079D9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</w:tr>
      <w:tr w14:paraId="50FEA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38E57C6F">
            <w:pPr>
              <w:widowControl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GLP-1R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4DD2A58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79 (2.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039E91A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OTNEJMScalaSansLF" w:cs="Arial"/>
                <w:b w:val="0"/>
                <w:bCs w:val="0"/>
                <w:color w:val="231F20"/>
                <w:sz w:val="20"/>
                <w:szCs w:val="20"/>
              </w:rPr>
              <w:t>88 (2.9)</w:t>
            </w:r>
          </w:p>
        </w:tc>
        <w:tc>
          <w:tcPr>
            <w:tcW w:w="1243" w:type="dxa"/>
            <w:tcBorders>
              <w:bottom w:val="nil"/>
            </w:tcBorders>
            <w:shd w:val="clear" w:color="auto" w:fill="auto"/>
            <w:vAlign w:val="center"/>
          </w:tcPr>
          <w:p w14:paraId="46C167BA">
            <w:pPr>
              <w:widowControl/>
              <w:jc w:val="center"/>
              <w:textAlignment w:val="top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9 (4.6)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vAlign w:val="center"/>
          </w:tcPr>
          <w:p w14:paraId="208A4774">
            <w:pPr>
              <w:widowControl/>
              <w:jc w:val="center"/>
              <w:textAlignment w:val="top"/>
              <w:rPr>
                <w:rFonts w:hint="default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  <w:t>7 (2.9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9B53E88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7 (5.9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DA28103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 (2.5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015667A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69EA29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7590A26">
            <w:pPr>
              <w:widowControl/>
              <w:jc w:val="center"/>
              <w:textAlignment w:val="top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0D25C0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2853C28">
            <w:pPr>
              <w:widowControl/>
              <w:jc w:val="center"/>
              <w:textAlignment w:val="top"/>
              <w:rPr>
                <w:rFonts w:hint="default" w:ascii="Arial" w:hAnsi="Arial" w:eastAsia="楷体" w:cs="Arial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9321E31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86E48A5">
            <w:pPr>
              <w:widowControl/>
              <w:jc w:val="center"/>
              <w:textAlignment w:val="top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EECB8FD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0F45AD8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NA</w:t>
            </w:r>
          </w:p>
        </w:tc>
        <w:tc>
          <w:tcPr>
            <w:tcW w:w="1342" w:type="dxa"/>
            <w:tcBorders>
              <w:bottom w:val="nil"/>
            </w:tcBorders>
            <w:shd w:val="clear" w:color="auto" w:fill="auto"/>
            <w:vAlign w:val="center"/>
          </w:tcPr>
          <w:p w14:paraId="202BAA2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4178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6E8E3247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</w:tr>
      <w:tr w14:paraId="27FF15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FE3E80">
            <w:pPr>
              <w:widowControl/>
              <w:jc w:val="left"/>
              <w:rPr>
                <w:rFonts w:hint="default" w:ascii="Arial" w:hAnsi="Arial" w:cs="Arial" w:eastAsiaTheme="minorEastAsia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  <w:lang w:val="en-US" w:eastAsia="zh-CN"/>
              </w:rPr>
              <w:t>MACE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highlight w:val="none"/>
                <w:lang w:val="en-US" w:eastAsia="zh-CN"/>
              </w:rPr>
              <w:t>, n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155BD5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4074B">
            <w:pPr>
              <w:widowControl/>
              <w:jc w:val="center"/>
              <w:textAlignment w:val="top"/>
              <w:rPr>
                <w:rFonts w:hint="default" w:ascii="Arial" w:hAnsi="Arial" w:eastAsia="OTNEJMScalaSansLF" w:cs="Arial"/>
                <w:b w:val="0"/>
                <w:bCs w:val="0"/>
                <w:color w:val="231F2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5811B6">
            <w:pPr>
              <w:widowControl/>
              <w:jc w:val="center"/>
              <w:textAlignment w:val="top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A3AFC6">
            <w:pPr>
              <w:widowControl/>
              <w:jc w:val="center"/>
              <w:textAlignment w:val="top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57D91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CC804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D8A83A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B86CED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A562B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29043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CABF99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B3349A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7C2813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199EDF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91188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0A1FC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417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B67B2C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4B5D8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C87A68">
            <w:pPr>
              <w:widowControl/>
              <w:jc w:val="left"/>
              <w:rPr>
                <w:rFonts w:hint="eastAsia" w:ascii="Arial" w:hAnsi="Arial" w:cs="Arial" w:eastAsiaTheme="minorEastAsia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  <w:highlight w:val="none"/>
                <w:lang w:val="en-US" w:eastAsia="zh-CN"/>
              </w:rPr>
              <w:t>CV mortal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249961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242 (8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33A7A0">
            <w:pPr>
              <w:widowControl/>
              <w:jc w:val="center"/>
              <w:textAlignment w:val="top"/>
              <w:rPr>
                <w:rFonts w:hint="default" w:ascii="Arial" w:hAnsi="Arial" w:eastAsia="OTNEJMScalaSansLF" w:cs="Arial"/>
                <w:b w:val="0"/>
                <w:bCs w:val="0"/>
                <w:color w:val="231F20"/>
                <w:sz w:val="20"/>
                <w:szCs w:val="20"/>
              </w:rPr>
            </w:pPr>
            <w:r>
              <w:rPr>
                <w:rFonts w:hint="default" w:ascii="Arial" w:hAnsi="Arial" w:eastAsia="OTNEJMScalaSansLF" w:cs="Arial"/>
                <w:b w:val="0"/>
                <w:bCs w:val="0"/>
                <w:color w:val="231F20"/>
                <w:sz w:val="20"/>
                <w:szCs w:val="20"/>
              </w:rPr>
              <w:t>260 (8.7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DAF7ED">
            <w:pPr>
              <w:widowControl/>
              <w:jc w:val="center"/>
              <w:textAlignment w:val="top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20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0.3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238F19">
            <w:pPr>
              <w:widowControl/>
              <w:jc w:val="center"/>
              <w:textAlignment w:val="top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  <w:t>22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68445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94 (5.3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20555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14(5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CCE0B3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AEB1AD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9D46E3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60 (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.3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094109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76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0.2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3D7AA1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226 (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7.5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FAF0DC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14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7.3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28199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407(12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86E6BE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83(14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2411C5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147(10.8)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61AA14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85(13.5)</w:t>
            </w:r>
          </w:p>
        </w:tc>
        <w:tc>
          <w:tcPr>
            <w:tcW w:w="417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AA6171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</w:tr>
      <w:tr w14:paraId="144228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A1E55D">
            <w:pPr>
              <w:widowControl/>
              <w:jc w:val="left"/>
              <w:rPr>
                <w:rFonts w:hint="eastAsia" w:ascii="Arial" w:hAnsi="Arial" w:cs="Arial" w:eastAsiaTheme="minorEastAsia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  <w:highlight w:val="none"/>
                <w:lang w:val="en-US" w:eastAsia="zh-CN"/>
              </w:rPr>
              <w:t xml:space="preserve">HF </w:t>
            </w: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Hospitalization</w:t>
            </w: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396461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42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8.0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01CF57">
            <w:pPr>
              <w:widowControl/>
              <w:jc w:val="center"/>
              <w:textAlignment w:val="top"/>
              <w:rPr>
                <w:rFonts w:hint="default" w:ascii="Arial" w:hAnsi="Arial" w:eastAsia="OTNEJMScalaSansLF" w:cs="Arial"/>
                <w:b w:val="0"/>
                <w:bCs w:val="0"/>
                <w:color w:val="231F20"/>
                <w:sz w:val="20"/>
                <w:szCs w:val="20"/>
              </w:rPr>
            </w:pPr>
            <w:r>
              <w:rPr>
                <w:rFonts w:hint="default" w:ascii="Arial" w:hAnsi="Arial" w:eastAsia="OTNEJMScalaSansLF" w:cs="Arial"/>
                <w:b w:val="0"/>
                <w:bCs w:val="0"/>
                <w:color w:val="231F20"/>
                <w:sz w:val="20"/>
                <w:szCs w:val="20"/>
              </w:rPr>
              <w:t>1024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4.2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1E3D9">
            <w:pPr>
              <w:widowControl/>
              <w:jc w:val="center"/>
              <w:textAlignment w:val="top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56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8.7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CADDF2">
            <w:pPr>
              <w:widowControl/>
              <w:jc w:val="center"/>
              <w:textAlignment w:val="top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  <w:t>78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2.4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15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0706EE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29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(10.0)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F21F6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(1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0B1E6A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E95F85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517104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206 (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2.0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5D4F3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45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4.2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2C8E89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323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39.3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11DE6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29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3.0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C199A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345(10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6972CA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91(11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2E1EFE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408(29.9)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2725A3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91(35.8)</w:t>
            </w:r>
          </w:p>
        </w:tc>
        <w:tc>
          <w:tcPr>
            <w:tcW w:w="417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0C157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3(3.3)</w:t>
            </w:r>
          </w:p>
        </w:tc>
      </w:tr>
      <w:tr w14:paraId="41DBD2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D3A7B3">
            <w:pPr>
              <w:widowControl/>
              <w:jc w:val="left"/>
              <w:rPr>
                <w:rFonts w:hint="eastAsia" w:ascii="Arial" w:hAnsi="Arial" w:cs="Arial" w:eastAsiaTheme="minorEastAsia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CV death or HHF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%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0A203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624 (20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10C94F">
            <w:pPr>
              <w:widowControl/>
              <w:jc w:val="center"/>
              <w:textAlignment w:val="top"/>
              <w:rPr>
                <w:rFonts w:hint="default" w:ascii="Arial" w:hAnsi="Arial" w:eastAsia="OTNEJMScalaSansLF" w:cs="Arial"/>
                <w:b w:val="0"/>
                <w:bCs w:val="0"/>
                <w:color w:val="231F20"/>
                <w:sz w:val="20"/>
                <w:szCs w:val="20"/>
              </w:rPr>
            </w:pPr>
            <w:r>
              <w:rPr>
                <w:rFonts w:hint="default" w:ascii="Arial" w:hAnsi="Arial" w:eastAsia="OTNEJMScalaSansLF" w:cs="Arial"/>
                <w:b w:val="0"/>
                <w:bCs w:val="0"/>
                <w:color w:val="231F20"/>
                <w:sz w:val="20"/>
                <w:szCs w:val="20"/>
              </w:rPr>
              <w:t>719 (24.0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36A8F1">
            <w:pPr>
              <w:widowControl/>
              <w:jc w:val="center"/>
              <w:textAlignment w:val="top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39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0.0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3B99CC">
            <w:pPr>
              <w:widowControl/>
              <w:jc w:val="center"/>
              <w:textAlignment w:val="top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  <w:t>57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3.7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80E3E5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A2A61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C5D71D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39E2D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75F8A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804F45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9A0F4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3D5041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8871C3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29800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F3CF8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AEB34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417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23A074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</w:tr>
      <w:tr w14:paraId="0903AD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AD3233">
            <w:pPr>
              <w:widowControl/>
              <w:jc w:val="left"/>
              <w:rPr>
                <w:rFonts w:hint="eastAsia" w:ascii="Arial" w:hAnsi="Arial" w:cs="Arial" w:eastAsiaTheme="minorEastAsia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  <w:lang w:val="en-US" w:eastAsia="zh-CN"/>
              </w:rPr>
              <w:t>F</w:t>
            </w: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 xml:space="preserve">irst HHF 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highlight w:val="none"/>
                <w:lang w:val="en-US" w:eastAsia="zh-CN"/>
              </w:rPr>
              <w:t>(</w:t>
            </w: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%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EB22E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C3BB8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b w:val="0"/>
                <w:bCs w:val="0"/>
                <w:color w:val="231F2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231F2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B52DF1">
            <w:pPr>
              <w:widowControl/>
              <w:jc w:val="center"/>
              <w:textAlignment w:val="top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23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1.8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BE8988">
            <w:pPr>
              <w:widowControl/>
              <w:jc w:val="center"/>
              <w:textAlignment w:val="top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  <w:t>41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7.0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E77134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29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(1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01C429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(1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478A9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AE6629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1D3EC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B1900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24B4AA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E4631A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5D3B1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3ACB0E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BB1EB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CE5E6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  <w:tc>
          <w:tcPr>
            <w:tcW w:w="417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839E6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NA</w:t>
            </w:r>
          </w:p>
        </w:tc>
      </w:tr>
      <w:tr w14:paraId="6F2A9B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bottom w:val="single" w:color="000000" w:sz="4" w:space="0"/>
            </w:tcBorders>
            <w:vAlign w:val="center"/>
          </w:tcPr>
          <w:p w14:paraId="591E0045">
            <w:pPr>
              <w:widowControl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  <w:lang w:val="en-US" w:eastAsia="zh-CN"/>
              </w:rPr>
              <w:t>Hyperkalemia(%)</w:t>
            </w:r>
          </w:p>
        </w:tc>
        <w:tc>
          <w:tcPr>
            <w:tcW w:w="0" w:type="auto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 w14:paraId="417B0141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89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.7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 w14:paraId="76A414C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b w:val="0"/>
                <w:bCs w:val="0"/>
                <w:color w:val="231F2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25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.2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1243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 w14:paraId="3C1712E9">
            <w:pPr>
              <w:widowControl/>
              <w:jc w:val="center"/>
              <w:textAlignment w:val="top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32 (16.4)</w:t>
            </w:r>
          </w:p>
        </w:tc>
        <w:tc>
          <w:tcPr>
            <w:tcW w:w="1350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 w14:paraId="29B79849">
            <w:pPr>
              <w:widowControl/>
              <w:jc w:val="center"/>
              <w:textAlignment w:val="top"/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  <w:t>18 (7.5)</w:t>
            </w:r>
          </w:p>
        </w:tc>
        <w:tc>
          <w:tcPr>
            <w:tcW w:w="0" w:type="auto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 w14:paraId="06D35C26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24 (8.3)</w:t>
            </w:r>
          </w:p>
        </w:tc>
        <w:tc>
          <w:tcPr>
            <w:tcW w:w="0" w:type="auto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 w14:paraId="262680BB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3 (4.6)</w:t>
            </w:r>
          </w:p>
        </w:tc>
        <w:tc>
          <w:tcPr>
            <w:tcW w:w="0" w:type="auto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 w14:paraId="7A11AA52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.0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 w14:paraId="614C376E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1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.0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 w14:paraId="6E986A1E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22(18.7)</w:t>
            </w:r>
          </w:p>
        </w:tc>
        <w:tc>
          <w:tcPr>
            <w:tcW w:w="0" w:type="auto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 w14:paraId="4C532A93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57(9.1)</w:t>
            </w:r>
          </w:p>
        </w:tc>
        <w:tc>
          <w:tcPr>
            <w:tcW w:w="0" w:type="auto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 w14:paraId="765129D7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27(16.0)</w:t>
            </w:r>
          </w:p>
        </w:tc>
        <w:tc>
          <w:tcPr>
            <w:tcW w:w="0" w:type="auto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 w14:paraId="599345B8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8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(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.0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 w14:paraId="61A2617E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13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.4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 w14:paraId="09C9CDDF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6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.0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 w14:paraId="23EF4319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09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8.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1342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 w14:paraId="0C65677A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0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.7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4178" w:type="dxa"/>
            <w:gridSpan w:val="3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 w14:paraId="10606718">
            <w:pPr>
              <w:widowControl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4(3.6)</w:t>
            </w:r>
          </w:p>
        </w:tc>
      </w:tr>
      <w:tr w14:paraId="063002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gridSpan w:val="20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5CE65EF8">
            <w:pPr>
              <w:widowControl/>
              <w:jc w:val="left"/>
              <w:textAlignment w:val="top"/>
              <w:rPr>
                <w:rFonts w:hint="default" w:ascii="Arial" w:hAnsi="Arial" w:cs="Arial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Mean (SD) or median (</w:t>
            </w: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IQR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)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  <w:t>, or n (percents)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;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SBP, systolic blood pressure;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  <w:t>DBP, diastolic blood pressure;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 xml:space="preserve"> LVEF, left ventricular ejection fraction;BMI, body mass index; NT-proBNP, N-terminal pro-brain natriuretic peptide; eGFR, estimated glomerular filtration rate;Serum K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  <w:vertAlign w:val="superscript"/>
              </w:rPr>
              <w:t>+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, serum potassium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  <w:t>;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UACR, urinary albumin-to-creatinine ratio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;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hs-CRP, high-sensitivity C-reactive protein;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  <w:t>CVD, cardiovascular disease;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CAD, coronary artery disease;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AF, atrial fibrillation;ACEI, angiotensin-converting enzyme inhibitor; ARB, angiotensin II receptor blocker;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  <w:t>K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  <w:vertAlign w:val="superscript"/>
              </w:rPr>
              <w:t>+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  <w:t xml:space="preserve"> supp, potassium supplement;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GLP-1RA, glucagon-like peptide-1 receptor agonist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;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  <w:t>MACE, major adverse cardiovascular events;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HR, heart rate;</w:t>
            </w: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CV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highlight w:val="none"/>
                <w:lang w:val="en-US" w:eastAsia="zh-CN"/>
              </w:rPr>
              <w:t>,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 xml:space="preserve"> cardiovascular ;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highlight w:val="none"/>
                <w:lang w:val="en-US" w:eastAsia="zh-CN"/>
              </w:rPr>
              <w:t xml:space="preserve">HF, 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heart failure;</w:t>
            </w: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 xml:space="preserve"> HHF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highlight w:val="none"/>
                <w:lang w:val="en-US" w:eastAsia="zh-CN"/>
              </w:rPr>
              <w:t>,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hospitalization for heart failure.</w:t>
            </w:r>
            <w:bookmarkStart w:id="0" w:name="_GoBack"/>
            <w:bookmarkEnd w:id="0"/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* represent percentages.</w:t>
            </w:r>
          </w:p>
        </w:tc>
      </w:tr>
    </w:tbl>
    <w:p w14:paraId="4878E680"/>
    <w:sectPr>
      <w:pgSz w:w="31679" w:h="24480" w:orient="landscape"/>
      <w:pgMar w:top="1800" w:right="1440" w:bottom="1800" w:left="87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OTNEJMScalaSansL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043127"/>
    <w:rsid w:val="02CB68D9"/>
    <w:rsid w:val="11043127"/>
    <w:rsid w:val="22A8499B"/>
    <w:rsid w:val="41624B51"/>
    <w:rsid w:val="452147C4"/>
    <w:rsid w:val="5A146141"/>
    <w:rsid w:val="67896569"/>
    <w:rsid w:val="70CA7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firstLine="420" w:firstLineChars="200"/>
    </w:pPr>
  </w:style>
  <w:style w:type="character" w:customStyle="1" w:styleId="6">
    <w:name w:val="font11"/>
    <w:basedOn w:val="4"/>
    <w:qFormat/>
    <w:uiPriority w:val="0"/>
    <w:rPr>
      <w:rFonts w:hint="default"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78</Words>
  <Characters>5068</Characters>
  <Lines>0</Lines>
  <Paragraphs>0</Paragraphs>
  <TotalTime>3</TotalTime>
  <ScaleCrop>false</ScaleCrop>
  <LinksUpToDate>false</LinksUpToDate>
  <CharactersWithSpaces>552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03:19:00Z</dcterms:created>
  <dc:creator>似汝非濡</dc:creator>
  <cp:lastModifiedBy>姜蓉 </cp:lastModifiedBy>
  <dcterms:modified xsi:type="dcterms:W3CDTF">2025-08-08T06:36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489507B5A594829A2242122B0A182DA_13</vt:lpwstr>
  </property>
  <property fmtid="{D5CDD505-2E9C-101B-9397-08002B2CF9AE}" pid="4" name="KSOTemplateDocerSaveRecord">
    <vt:lpwstr>eyJoZGlkIjoiNDA0NmYxMGMwOGY0ZDUyMDNkNzlkNTA0NjljZjI2OWYiLCJ1c2VySWQiOiI3MTgzNDM5MTAifQ==</vt:lpwstr>
  </property>
</Properties>
</file>